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The relationships between CCTs expression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NM st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eatures in LUAD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0"/>
    <w:tbl>
      <w:tblPr>
        <w:tblStyle w:val="2"/>
        <w:tblW w:w="109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904"/>
        <w:gridCol w:w="849"/>
        <w:gridCol w:w="642"/>
        <w:gridCol w:w="117"/>
        <w:gridCol w:w="850"/>
        <w:gridCol w:w="850"/>
        <w:gridCol w:w="653"/>
        <w:gridCol w:w="117"/>
        <w:gridCol w:w="850"/>
        <w:gridCol w:w="850"/>
        <w:gridCol w:w="653"/>
        <w:gridCol w:w="117"/>
        <w:gridCol w:w="850"/>
        <w:gridCol w:w="850"/>
        <w:gridCol w:w="6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114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395" w:type="dxa"/>
            <w:gridSpan w:val="3"/>
            <w:tcBorders>
              <w:top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CP1</w:t>
            </w:r>
          </w:p>
        </w:tc>
        <w:tc>
          <w:tcPr>
            <w:tcW w:w="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35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2</w:t>
            </w:r>
          </w:p>
        </w:tc>
        <w:tc>
          <w:tcPr>
            <w:tcW w:w="117" w:type="dxa"/>
            <w:tcBorders>
              <w:top w:val="single" w:color="000000" w:sz="6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5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3</w:t>
            </w:r>
          </w:p>
        </w:tc>
        <w:tc>
          <w:tcPr>
            <w:tcW w:w="117" w:type="dxa"/>
            <w:tcBorders>
              <w:top w:val="single" w:color="000000" w:sz="6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5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1144" w:type="dxa"/>
            <w:tcBorders>
              <w:top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04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 </w:t>
            </w:r>
          </w:p>
        </w:tc>
        <w:tc>
          <w:tcPr>
            <w:tcW w:w="849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42" w:type="dxa"/>
            <w:tcBorders>
              <w:top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53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7" w:type="dxa"/>
            <w:tcBorders>
              <w:top w:val="nil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53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7" w:type="dxa"/>
            <w:tcBorders>
              <w:top w:val="nil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5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53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7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 stage,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4 (19.5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1 (13.3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8 (20.3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7 (12.6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6 (19.9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9 (13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1 (20.9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4 (12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5 (25.4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4 (28.9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6 (23.7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3 (30.6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0 (24.4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9 (29.9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5 (23.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4 (30.8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 (4.5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 (4.7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 (4.3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 (4.9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 (4.7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 (4.5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 (4.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 (4.5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 (2.8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 (2.8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 (2.8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N stage,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7 (36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1 (31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7 (36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1 (31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9 (34.5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9 (32.6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3 (37.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5 (29.9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2 (8.1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3 (10.2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6 (6.9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9 (11.4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3 (8.3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2 (10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0 (7.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5 (10.6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 (5.2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7 (9.1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1 (6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3 (8.3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2 (6.2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2 (8.1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 (4.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2 (10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M stage,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1 (44.3%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0 (49.2%)</w:t>
            </w:r>
          </w:p>
        </w:tc>
        <w:tc>
          <w:tcPr>
            <w:tcW w:w="642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5 (42.7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6 (50.8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1 (44.3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0 (49.2%)</w:t>
            </w:r>
          </w:p>
        </w:tc>
        <w:tc>
          <w:tcPr>
            <w:tcW w:w="65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8 (43.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3 (50%)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0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 (4.9%)</w:t>
            </w:r>
          </w:p>
        </w:tc>
        <w:tc>
          <w:tcPr>
            <w:tcW w:w="642" w:type="dxa"/>
            <w:tcBorders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 (1%)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 (5.4%)</w:t>
            </w:r>
          </w:p>
        </w:tc>
        <w:tc>
          <w:tcPr>
            <w:tcW w:w="653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 (1.8%)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 (4.7%)</w:t>
            </w:r>
          </w:p>
        </w:tc>
        <w:tc>
          <w:tcPr>
            <w:tcW w:w="653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7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 (4.9%)</w:t>
            </w:r>
          </w:p>
        </w:tc>
        <w:tc>
          <w:tcPr>
            <w:tcW w:w="65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tinued</w:t>
      </w:r>
    </w:p>
    <w:tbl>
      <w:tblPr>
        <w:tblStyle w:val="2"/>
        <w:tblW w:w="109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838"/>
        <w:gridCol w:w="849"/>
        <w:gridCol w:w="642"/>
        <w:gridCol w:w="117"/>
        <w:gridCol w:w="850"/>
        <w:gridCol w:w="850"/>
        <w:gridCol w:w="653"/>
        <w:gridCol w:w="117"/>
        <w:gridCol w:w="850"/>
        <w:gridCol w:w="850"/>
        <w:gridCol w:w="653"/>
        <w:gridCol w:w="117"/>
        <w:gridCol w:w="850"/>
        <w:gridCol w:w="850"/>
        <w:gridCol w:w="6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1169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5</w:t>
            </w:r>
          </w:p>
        </w:tc>
        <w:tc>
          <w:tcPr>
            <w:tcW w:w="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70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6A</w:t>
            </w:r>
          </w:p>
        </w:tc>
        <w:tc>
          <w:tcPr>
            <w:tcW w:w="113" w:type="dxa"/>
            <w:tcBorders>
              <w:top w:val="single" w:color="000000" w:sz="6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0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7</w:t>
            </w:r>
          </w:p>
        </w:tc>
        <w:tc>
          <w:tcPr>
            <w:tcW w:w="113" w:type="dxa"/>
            <w:tcBorders>
              <w:top w:val="single" w:color="000000" w:sz="6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0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T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1169" w:type="dxa"/>
            <w:tcBorders>
              <w:top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1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 </w:t>
            </w:r>
          </w:p>
        </w:tc>
        <w:tc>
          <w:tcPr>
            <w:tcW w:w="8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20" w:type="dxa"/>
            <w:tcBorders>
              <w:top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3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" w:type="dxa"/>
            <w:tcBorders>
              <w:top w:val="nil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3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" w:type="dxa"/>
            <w:tcBorders>
              <w:top w:val="nil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8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63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7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 stage,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2 (21.1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3 (11.8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5 (19.7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0 (13.2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7 (20.1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8 (12.8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6 (19.9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9 (13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3 (23.1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6 (31.2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2 (24.8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7 (29.5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0 (24.4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9 (29.9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0 (24.4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9 (29.9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 (4.7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 (4.5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 (4.3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 (4.9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0 (3.8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9 (5.5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 (4.3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 (4.9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 (0.9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 (2.6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 (0.9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 (2.6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 (2.3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 (2.4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N stage,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0 (36.6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8 (30.4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0 (36.6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8 (30.4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7 (38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1 (29.1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3 (35.3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5 (31.8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2 (8.1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3 (10.2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3 (8.3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2 (10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8 (7.3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7 (11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9 (9.4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6 (8.9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 (4.2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2 (10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1 (9.8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8 (11.2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 (4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3 (10.2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M stage,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4 (45.1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7 (48.4%)</w:t>
            </w:r>
          </w:p>
        </w:tc>
        <w:tc>
          <w:tcPr>
            <w:tcW w:w="620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0 (46.6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1 (46.9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0 (44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1 (49.5%)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3 (44.8%)</w:t>
            </w:r>
          </w:p>
        </w:tc>
        <w:tc>
          <w:tcPr>
            <w:tcW w:w="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8 (48.7%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16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 (2.3%)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 (4.1%)</w:t>
            </w:r>
          </w:p>
        </w:tc>
        <w:tc>
          <w:tcPr>
            <w:tcW w:w="620" w:type="dxa"/>
            <w:tcBorders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 (2.6%)</w:t>
            </w:r>
          </w:p>
        </w:tc>
        <w:tc>
          <w:tcPr>
            <w:tcW w:w="82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 (3.9%)</w:t>
            </w:r>
          </w:p>
        </w:tc>
        <w:tc>
          <w:tcPr>
            <w:tcW w:w="63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82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 (4.9%)</w:t>
            </w:r>
          </w:p>
        </w:tc>
        <w:tc>
          <w:tcPr>
            <w:tcW w:w="63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3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820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 (4.9%)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283" w:bottom="1440" w:left="66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panose1 w:val="020B0603030804020204"/>
    <w:charset w:val="00"/>
    <w:family w:val="auto"/>
    <w:pitch w:val="default"/>
    <w:sig w:usb0="E7002EFF" w:usb1="D200FDFF" w:usb2="0A046029" w:usb3="00000000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yZDQ5MjY3OTQwYzkzNDFkNTdhMTdlYmZmN2Q0ZGMifQ=="/>
  </w:docVars>
  <w:rsids>
    <w:rsidRoot w:val="00000000"/>
    <w:rsid w:val="0B655F87"/>
    <w:rsid w:val="1081302B"/>
    <w:rsid w:val="13DF6E50"/>
    <w:rsid w:val="28AD189D"/>
    <w:rsid w:val="4AE46C14"/>
    <w:rsid w:val="5010039B"/>
    <w:rsid w:val="60B612C5"/>
    <w:rsid w:val="722F3265"/>
    <w:rsid w:val="755523EB"/>
    <w:rsid w:val="779D66A0"/>
    <w:rsid w:val="7A95341A"/>
    <w:rsid w:val="7DB1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1</Words>
  <Characters>1833</Characters>
  <Lines>0</Lines>
  <Paragraphs>0</Paragraphs>
  <TotalTime>15</TotalTime>
  <ScaleCrop>false</ScaleCrop>
  <LinksUpToDate>false</LinksUpToDate>
  <CharactersWithSpaces>20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09:39:00Z</dcterms:created>
  <dc:creator>drj</dc:creator>
  <cp:lastModifiedBy>杜瑞娟</cp:lastModifiedBy>
  <dcterms:modified xsi:type="dcterms:W3CDTF">2023-12-19T06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D7A325088DB4A11A5B0EB08BAC5ED69</vt:lpwstr>
  </property>
</Properties>
</file>